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Supplementary Table 2.  Measurement of </w:t>
      </w:r>
      <w:r>
        <w:rPr>
          <w:rFonts w:cs="Arial" w:ascii="Arial" w:hAnsi="Arial"/>
          <w:b/>
          <w:i/>
          <w:sz w:val="24"/>
        </w:rPr>
        <w:t>SEPT9</w:t>
      </w:r>
      <w:r>
        <w:rPr>
          <w:rFonts w:cs="Arial" w:ascii="Arial" w:hAnsi="Arial"/>
          <w:b/>
          <w:sz w:val="24"/>
        </w:rPr>
        <w:t xml:space="preserve"> methylated DNA in plasma of colorectal cancer patients</w:t>
      </w:r>
    </w:p>
    <w:p>
      <w:pPr>
        <w:pStyle w:val="Normal"/>
        <w:autoSpaceDE w:val="false"/>
        <w:spacing w:lineRule="auto" w:line="480"/>
        <w:ind w:left="27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914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"/>
        <w:gridCol w:w="652"/>
        <w:gridCol w:w="1223"/>
        <w:gridCol w:w="519"/>
        <w:gridCol w:w="501"/>
        <w:gridCol w:w="816"/>
        <w:gridCol w:w="816"/>
        <w:gridCol w:w="816"/>
        <w:gridCol w:w="773"/>
        <w:gridCol w:w="773"/>
        <w:gridCol w:w="773"/>
        <w:gridCol w:w="1061"/>
      </w:tblGrid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ID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Stage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Location of tumor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ge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Sex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SEPT9</w:t>
            </w:r>
            <w:r>
              <w:rPr>
                <w:rFonts w:cs="Arial" w:ascii="Arial" w:hAnsi="Arial"/>
                <w:b/>
                <w:sz w:val="16"/>
                <w:szCs w:val="20"/>
              </w:rPr>
              <w:t xml:space="preserve">  CP 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SEPT9</w:t>
            </w:r>
            <w:r>
              <w:rPr>
                <w:rFonts w:cs="Arial" w:ascii="Arial" w:hAnsi="Arial"/>
                <w:b/>
                <w:sz w:val="16"/>
                <w:szCs w:val="20"/>
              </w:rPr>
              <w:t xml:space="preserve">  CP 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SEPT9</w:t>
            </w:r>
            <w:r>
              <w:rPr>
                <w:rFonts w:cs="Arial" w:ascii="Arial" w:hAnsi="Arial"/>
                <w:b/>
                <w:sz w:val="16"/>
                <w:szCs w:val="20"/>
              </w:rPr>
              <w:t xml:space="preserve">  CP 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 xml:space="preserve">ACTB </w:t>
            </w:r>
            <w:r>
              <w:rPr>
                <w:rFonts w:cs="Arial" w:ascii="Arial" w:hAnsi="Arial"/>
                <w:b/>
                <w:sz w:val="16"/>
                <w:szCs w:val="20"/>
              </w:rPr>
              <w:t xml:space="preserve">   CP 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ACTB</w:t>
            </w:r>
            <w:r>
              <w:rPr>
                <w:rFonts w:cs="Arial" w:ascii="Arial" w:hAnsi="Arial"/>
                <w:b/>
                <w:sz w:val="16"/>
                <w:szCs w:val="20"/>
              </w:rPr>
              <w:t xml:space="preserve">    CP 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ACTB</w:t>
            </w:r>
            <w:r>
              <w:rPr>
                <w:rFonts w:cs="Arial" w:ascii="Arial" w:hAnsi="Arial"/>
                <w:b/>
                <w:sz w:val="16"/>
                <w:szCs w:val="20"/>
              </w:rPr>
              <w:t xml:space="preserve">    CP 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 xml:space="preserve">SEPT9 </w:t>
            </w:r>
            <w:r>
              <w:rPr>
                <w:rFonts w:cs="Arial" w:ascii="Arial" w:hAnsi="Arial"/>
                <w:b/>
                <w:sz w:val="16"/>
                <w:szCs w:val="20"/>
              </w:rPr>
              <w:t>Detection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8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ND 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50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2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1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cending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0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9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7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9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8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1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.4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.3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.1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6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6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6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2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1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1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0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0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1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.9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.8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.90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5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6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5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4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2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5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6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7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4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5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7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8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7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6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5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4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70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6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70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c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3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ND 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2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4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5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5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4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8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0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8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ransverse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5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6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3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20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0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2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8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9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2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0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1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1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5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ND 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6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8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8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5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0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9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9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8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1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5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1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5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9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9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9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4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9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7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4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4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3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8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2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0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.7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.6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.8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.1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0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.7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1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2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1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2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2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00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9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0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0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scending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7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0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0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1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0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A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5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0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5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8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9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7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A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scending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1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3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7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8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9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9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A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ND 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9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9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0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0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A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c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8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ND 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1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1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A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.9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.9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1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.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.6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.7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A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o-sigmoid junction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.3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8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8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1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A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o-sigmoid junction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8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9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5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4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6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50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A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9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9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9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.2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.1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.0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A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.7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.7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8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4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2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2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A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c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ND 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5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6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4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A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ransverse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8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2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7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1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0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1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A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.1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2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3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6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7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7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B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8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80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0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B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o-sigmoid junction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8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.4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8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1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2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2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B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5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8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9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8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7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6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B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epatic flexure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ND 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9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9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7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 B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c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.2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.5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60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5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6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ot specifie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ND 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  <w:r>
              <w:rPr>
                <w:rFonts w:cs="Arial" w:ascii="Arial" w:hAnsi="Arial"/>
                <w:sz w:val="16"/>
                <w:szCs w:val="20"/>
              </w:rPr>
              <w:t>ND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0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00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20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8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ot specifie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2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3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.1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.0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.0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8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1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75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6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5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4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8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6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6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5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1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30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c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9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7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9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5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5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7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4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5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4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90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8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9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II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1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0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2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19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3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5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V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ot specifie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3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3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21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36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5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6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V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cto-sigmoid junction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3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5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2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0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0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.9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V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igmoid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7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2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7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9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8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6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V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cum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2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1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0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00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.84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.8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  <w:tr>
        <w:trPr>
          <w:trHeight w:val="432" w:hRule="exact"/>
          <w:cantSplit w:val="true"/>
        </w:trPr>
        <w:tc>
          <w:tcPr>
            <w:tcW w:w="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V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plenic flexure</w:t>
            </w:r>
          </w:p>
        </w:tc>
        <w:tc>
          <w:tcPr>
            <w:tcW w:w="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8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4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30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62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50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5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tected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D – not detected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P – crossing poin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9:20:00Z</dcterms:created>
  <dc:creator> </dc:creator>
  <dc:description/>
  <cp:keywords/>
  <dc:language>en-US</dc:language>
  <cp:lastModifiedBy> </cp:lastModifiedBy>
  <dcterms:modified xsi:type="dcterms:W3CDTF">2011-11-03T09:20:00Z</dcterms:modified>
  <cp:revision>1</cp:revision>
  <dc:subject/>
  <dc:title/>
</cp:coreProperties>
</file>